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21F4" w:rsidRPr="00AF287B" w:rsidRDefault="00D56113">
      <w:pPr>
        <w:rPr>
          <w:rFonts w:ascii="Times New Roman" w:hAnsi="Times New Roman" w:cs="Times New Roman"/>
          <w:sz w:val="24"/>
        </w:rPr>
      </w:pPr>
      <w:r w:rsidRPr="00AF287B">
        <w:rPr>
          <w:rFonts w:ascii="Times New Roman" w:hAnsi="Times New Roman" w:cs="Times New Roman"/>
          <w:sz w:val="24"/>
        </w:rPr>
        <w:t>S</w:t>
      </w:r>
      <w:r w:rsidR="006C06E9" w:rsidRPr="00AF287B">
        <w:rPr>
          <w:rFonts w:ascii="Times New Roman" w:hAnsi="Times New Roman" w:cs="Times New Roman"/>
          <w:sz w:val="24"/>
        </w:rPr>
        <w:t>1</w:t>
      </w:r>
      <w:r w:rsidRPr="00AF287B">
        <w:rPr>
          <w:rFonts w:ascii="Times New Roman" w:hAnsi="Times New Roman" w:cs="Times New Roman"/>
          <w:sz w:val="24"/>
        </w:rPr>
        <w:t xml:space="preserve"> File</w:t>
      </w:r>
      <w:r w:rsidR="005921F4" w:rsidRPr="00AF287B">
        <w:rPr>
          <w:rFonts w:ascii="Times New Roman" w:hAnsi="Times New Roman" w:cs="Times New Roman"/>
          <w:sz w:val="24"/>
        </w:rPr>
        <w:t>: List of primers</w:t>
      </w:r>
      <w:r w:rsidR="00AF287B" w:rsidRPr="00AF287B">
        <w:rPr>
          <w:rFonts w:ascii="Times New Roman" w:hAnsi="Times New Roman" w:cs="Times New Roman"/>
          <w:sz w:val="24"/>
        </w:rPr>
        <w:t xml:space="preserve"> </w:t>
      </w:r>
      <w:r w:rsidR="005921F4" w:rsidRPr="00AF287B">
        <w:rPr>
          <w:rFonts w:ascii="Times New Roman" w:hAnsi="Times New Roman" w:cs="Times New Roman"/>
          <w:sz w:val="24"/>
        </w:rPr>
        <w:t xml:space="preserve">used </w:t>
      </w:r>
      <w:r w:rsidR="006C06E9" w:rsidRPr="00AF287B">
        <w:rPr>
          <w:rFonts w:ascii="Times New Roman" w:hAnsi="Times New Roman" w:cs="Times New Roman"/>
          <w:sz w:val="24"/>
        </w:rPr>
        <w:t xml:space="preserve">for whole genome amplification </w:t>
      </w:r>
      <w:r w:rsidR="005921F4" w:rsidRPr="00AF287B">
        <w:rPr>
          <w:rFonts w:ascii="Times New Roman" w:hAnsi="Times New Roman" w:cs="Times New Roman"/>
          <w:sz w:val="24"/>
        </w:rPr>
        <w:t>in this study</w:t>
      </w:r>
    </w:p>
    <w:p w:rsidR="005921F4" w:rsidRDefault="005921F4"/>
    <w:tbl>
      <w:tblPr>
        <w:tblW w:w="10574" w:type="dxa"/>
        <w:tblInd w:w="95" w:type="dxa"/>
        <w:tblLook w:val="04A0" w:firstRow="1" w:lastRow="0" w:firstColumn="1" w:lastColumn="0" w:noHBand="0" w:noVBand="1"/>
      </w:tblPr>
      <w:tblGrid>
        <w:gridCol w:w="1183"/>
        <w:gridCol w:w="1540"/>
        <w:gridCol w:w="1663"/>
        <w:gridCol w:w="3388"/>
        <w:gridCol w:w="2800"/>
      </w:tblGrid>
      <w:tr w:rsidR="005921F4" w:rsidRPr="005921F4" w:rsidTr="00CA4A60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F4" w:rsidRPr="005921F4" w:rsidRDefault="005921F4" w:rsidP="00E9484D">
            <w:pPr>
              <w:spacing w:after="12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  <w:color w:val="000000"/>
              </w:rPr>
              <w:t>Primer se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F4" w:rsidRPr="005921F4" w:rsidRDefault="005921F4" w:rsidP="00E9484D">
            <w:pPr>
              <w:spacing w:after="12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  <w:color w:val="000000"/>
              </w:rPr>
              <w:t>Primer name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F4" w:rsidRPr="005921F4" w:rsidRDefault="005921F4" w:rsidP="00E9484D">
            <w:pPr>
              <w:spacing w:after="12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Orientation 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F4" w:rsidRPr="005921F4" w:rsidRDefault="005921F4" w:rsidP="00E9484D">
            <w:pPr>
              <w:spacing w:after="12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  <w:color w:val="000000"/>
              </w:rPr>
              <w:t>Primer sequence (5' - 3'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F4" w:rsidRPr="005921F4" w:rsidRDefault="005921F4" w:rsidP="00E9484D">
            <w:pPr>
              <w:spacing w:after="12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  <w:color w:val="000000"/>
              </w:rPr>
              <w:t>Sequence position</w:t>
            </w:r>
            <w:r w:rsidR="007A7B40">
              <w:rPr>
                <w:rFonts w:ascii="Calibri" w:eastAsia="Times New Roman" w:hAnsi="Calibri" w:cs="Times New Roman"/>
                <w:b/>
                <w:bCs/>
                <w:color w:val="000000"/>
              </w:rPr>
              <w:t>*</w:t>
            </w:r>
          </w:p>
        </w:tc>
      </w:tr>
      <w:tr w:rsidR="005921F4" w:rsidRPr="005921F4" w:rsidTr="00CA4A60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F4" w:rsidRPr="00D13F04" w:rsidRDefault="005921F4" w:rsidP="005921F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F4" w:rsidRPr="00D13F04" w:rsidRDefault="00203D16" w:rsidP="005921F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13F04">
              <w:rPr>
                <w:rFonts w:ascii="Calibri" w:eastAsia="Times New Roman" w:hAnsi="Calibri" w:cs="Times New Roman"/>
              </w:rPr>
              <w:t>HEV-5end-S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F4" w:rsidRPr="00D13F04" w:rsidRDefault="00CD76DB" w:rsidP="005921F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13F04">
              <w:rPr>
                <w:rFonts w:ascii="Calibri" w:eastAsia="Times New Roman" w:hAnsi="Calibri" w:cs="Times New Roman"/>
              </w:rPr>
              <w:t>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F4" w:rsidRPr="00D13F04" w:rsidRDefault="00CD76DB" w:rsidP="005921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D13F04">
              <w:rPr>
                <w:rFonts w:ascii="Calibri" w:eastAsia="Times New Roman" w:hAnsi="Calibri" w:cs="Times New Roman"/>
                <w:b/>
                <w:bCs/>
              </w:rPr>
              <w:t>GGCAGACCACGTATGTGGTCGATG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F4" w:rsidRPr="00D13F04" w:rsidRDefault="00CD76DB" w:rsidP="009249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D13F04">
              <w:rPr>
                <w:rFonts w:ascii="Calibri" w:eastAsia="Times New Roman" w:hAnsi="Calibri" w:cs="Times New Roman"/>
              </w:rPr>
              <w:t>1</w:t>
            </w:r>
            <w:r w:rsidR="00BB73C9" w:rsidRPr="00D13F04">
              <w:rPr>
                <w:rFonts w:ascii="Calibri" w:eastAsia="Times New Roman" w:hAnsi="Calibri" w:cs="Times New Roman"/>
              </w:rPr>
              <w:t xml:space="preserve"> </w:t>
            </w:r>
            <w:r w:rsidRPr="00D13F04">
              <w:rPr>
                <w:rFonts w:ascii="Calibri" w:eastAsia="Times New Roman" w:hAnsi="Calibri" w:cs="Times New Roman"/>
              </w:rPr>
              <w:t>-</w:t>
            </w:r>
            <w:r w:rsidR="00BB73C9" w:rsidRPr="00D13F04">
              <w:rPr>
                <w:rFonts w:ascii="Calibri" w:eastAsia="Times New Roman" w:hAnsi="Calibri" w:cs="Times New Roman"/>
              </w:rPr>
              <w:t xml:space="preserve"> </w:t>
            </w:r>
            <w:r w:rsidR="0092493F" w:rsidRPr="00D13F04">
              <w:rPr>
                <w:rFonts w:ascii="Calibri" w:eastAsia="Times New Roman" w:hAnsi="Calibri" w:cs="Times New Roman"/>
              </w:rPr>
              <w:t>25</w:t>
            </w:r>
          </w:p>
        </w:tc>
      </w:tr>
      <w:tr w:rsidR="00CD76DB" w:rsidRPr="005921F4" w:rsidTr="00CA4A60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6DB" w:rsidRPr="00D13F04" w:rsidRDefault="00CD76DB" w:rsidP="005921F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6DB" w:rsidRPr="00D13F04" w:rsidRDefault="00203D16" w:rsidP="005921F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13F04">
              <w:rPr>
                <w:rFonts w:ascii="Calibri" w:eastAsia="Times New Roman" w:hAnsi="Calibri" w:cs="Times New Roman"/>
              </w:rPr>
              <w:t>HEV-5end-A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6DB" w:rsidRPr="00D13F04" w:rsidRDefault="00D13F04" w:rsidP="005921F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1st </w:t>
            </w:r>
            <w:r w:rsidR="00CD76DB" w:rsidRPr="00D13F04">
              <w:rPr>
                <w:rFonts w:ascii="Calibri" w:eastAsia="Times New Roman" w:hAnsi="Calibri" w:cs="Times New Roman"/>
              </w:rPr>
              <w:t>anti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6DB" w:rsidRPr="00D13F04" w:rsidRDefault="00CD76DB" w:rsidP="005921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D13F04">
              <w:rPr>
                <w:rFonts w:ascii="Calibri" w:eastAsia="Times New Roman" w:hAnsi="Calibri" w:cs="Times New Roman"/>
                <w:b/>
                <w:bCs/>
              </w:rPr>
              <w:t>CGCAGCGCGGGAACGCCGG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6DB" w:rsidRPr="00D13F04" w:rsidRDefault="00893D8E" w:rsidP="00CD76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D13F04">
              <w:rPr>
                <w:rFonts w:ascii="Calibri" w:eastAsia="Times New Roman" w:hAnsi="Calibri" w:cs="Times New Roman"/>
              </w:rPr>
              <w:t>412-394</w:t>
            </w:r>
          </w:p>
        </w:tc>
      </w:tr>
      <w:tr w:rsidR="00CD76DB" w:rsidRPr="005921F4" w:rsidTr="00CA4A60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6DB" w:rsidRPr="00D13F04" w:rsidRDefault="00CD76DB" w:rsidP="005921F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13F04">
              <w:rPr>
                <w:rFonts w:ascii="Calibri" w:eastAsia="Times New Roman" w:hAnsi="Calibri" w:cs="Times New Roman"/>
              </w:rPr>
              <w:t>5’en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6DB" w:rsidRPr="00D13F04" w:rsidRDefault="00203D16" w:rsidP="005921F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13F04">
              <w:rPr>
                <w:rFonts w:ascii="Calibri" w:eastAsia="Times New Roman" w:hAnsi="Calibri" w:cs="Times New Roman"/>
              </w:rPr>
              <w:t>HEV-5end-A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6DB" w:rsidRPr="00D13F04" w:rsidRDefault="00D13F04" w:rsidP="005921F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2nd </w:t>
            </w:r>
            <w:r w:rsidR="00203D16" w:rsidRPr="00D13F04">
              <w:rPr>
                <w:rFonts w:ascii="Calibri" w:eastAsia="Times New Roman" w:hAnsi="Calibri" w:cs="Times New Roman"/>
              </w:rPr>
              <w:t>anti</w:t>
            </w:r>
            <w:r w:rsidR="00CD76DB" w:rsidRPr="00D13F04">
              <w:rPr>
                <w:rFonts w:ascii="Calibri" w:eastAsia="Times New Roman" w:hAnsi="Calibri" w:cs="Times New Roman"/>
              </w:rPr>
              <w:t>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6DB" w:rsidRPr="00D13F04" w:rsidRDefault="00CD76DB" w:rsidP="005921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D13F04">
              <w:rPr>
                <w:rFonts w:ascii="Calibri" w:eastAsia="Times New Roman" w:hAnsi="Calibri" w:cs="Times New Roman"/>
                <w:b/>
                <w:bCs/>
              </w:rPr>
              <w:t>AGGGCGATGCCTGTCTCGGCG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6DB" w:rsidRPr="00D13F04" w:rsidRDefault="00231372" w:rsidP="00CD76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D13F04">
              <w:rPr>
                <w:rFonts w:ascii="Calibri" w:eastAsia="Times New Roman" w:hAnsi="Calibri" w:cs="Times New Roman"/>
              </w:rPr>
              <w:t>493-472</w:t>
            </w:r>
          </w:p>
        </w:tc>
      </w:tr>
      <w:tr w:rsidR="003F72B4" w:rsidRPr="005921F4" w:rsidTr="00CA4A60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2B4" w:rsidRPr="00D13F04" w:rsidRDefault="003F72B4" w:rsidP="005921F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2B4" w:rsidRPr="00D13F04" w:rsidRDefault="003F72B4" w:rsidP="00126A19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13F04">
              <w:rPr>
                <w:rFonts w:ascii="Calibri" w:eastAsia="Times New Roman" w:hAnsi="Calibri" w:cs="Times New Roman"/>
              </w:rPr>
              <w:t>HEV-S1-A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2B4" w:rsidRPr="00D13F04" w:rsidRDefault="00D13F04" w:rsidP="00126A19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3rd </w:t>
            </w:r>
            <w:r w:rsidR="003F72B4" w:rsidRPr="00D13F04">
              <w:rPr>
                <w:rFonts w:ascii="Calibri" w:eastAsia="Times New Roman" w:hAnsi="Calibri" w:cs="Times New Roman"/>
              </w:rPr>
              <w:t>anti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2B4" w:rsidRPr="00D13F04" w:rsidRDefault="003F72B4" w:rsidP="00126A1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D13F04">
              <w:rPr>
                <w:rFonts w:ascii="Calibri" w:eastAsia="Times New Roman" w:hAnsi="Calibri" w:cs="Times New Roman"/>
                <w:b/>
                <w:bCs/>
              </w:rPr>
              <w:t>GTCATRCCATGGCGGAACA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2B4" w:rsidRPr="00D13F04" w:rsidRDefault="00231372" w:rsidP="002313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D13F04">
              <w:rPr>
                <w:rFonts w:ascii="Calibri" w:eastAsia="Times New Roman" w:hAnsi="Calibri" w:cs="Times New Roman"/>
              </w:rPr>
              <w:t>556-537</w:t>
            </w:r>
          </w:p>
        </w:tc>
      </w:tr>
      <w:tr w:rsidR="003F72B4" w:rsidRPr="005921F4" w:rsidTr="00CA4A60">
        <w:trPr>
          <w:trHeight w:val="300"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2B4" w:rsidRPr="005921F4" w:rsidRDefault="003F72B4" w:rsidP="0059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3F72B4" w:rsidRPr="005921F4" w:rsidRDefault="003F72B4" w:rsidP="0059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2-S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3F72B4" w:rsidRPr="005921F4" w:rsidRDefault="003F72B4" w:rsidP="0059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st 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3F72B4" w:rsidRPr="005921F4" w:rsidRDefault="003F72B4" w:rsidP="005921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CCTAATGTGGTCCACCGCT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2B4" w:rsidRPr="005921F4" w:rsidRDefault="003F72B4" w:rsidP="0059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303 - 322</w:t>
            </w:r>
          </w:p>
        </w:tc>
      </w:tr>
      <w:tr w:rsidR="003F72B4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72B4" w:rsidRPr="005921F4" w:rsidRDefault="003F72B4" w:rsidP="005921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3F72B4" w:rsidRPr="005921F4" w:rsidRDefault="003F72B4" w:rsidP="0059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2-S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3F72B4" w:rsidRPr="005921F4" w:rsidRDefault="00C853C2" w:rsidP="0059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st anti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3F72B4" w:rsidRPr="005921F4" w:rsidRDefault="003F72B4" w:rsidP="005921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GACCTCGGTRGACCGGGGGT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2B4" w:rsidRPr="005921F4" w:rsidRDefault="0051094A" w:rsidP="0051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866</w:t>
            </w:r>
            <w:r w:rsidR="0024053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24053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846 </w:t>
            </w:r>
          </w:p>
        </w:tc>
      </w:tr>
      <w:tr w:rsidR="003F72B4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72B4" w:rsidRPr="005921F4" w:rsidRDefault="003F72B4" w:rsidP="005921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3F72B4" w:rsidRPr="005921F4" w:rsidRDefault="003F72B4" w:rsidP="0059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2-A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3F72B4" w:rsidRPr="005921F4" w:rsidRDefault="00C853C2" w:rsidP="0059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nd</w:t>
            </w:r>
            <w:r w:rsidRPr="005921F4">
              <w:rPr>
                <w:rFonts w:ascii="Calibri" w:eastAsia="Times New Roman" w:hAnsi="Calibri" w:cs="Times New Roman"/>
                <w:color w:val="000000"/>
              </w:rPr>
              <w:t xml:space="preserve"> 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3F72B4" w:rsidRPr="005921F4" w:rsidRDefault="003F72B4" w:rsidP="005921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GTTCAGCGYTGGTATACTG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2B4" w:rsidRPr="005921F4" w:rsidRDefault="003F72B4" w:rsidP="0059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348 - 367</w:t>
            </w:r>
          </w:p>
        </w:tc>
      </w:tr>
      <w:tr w:rsidR="003F72B4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72B4" w:rsidRPr="005921F4" w:rsidRDefault="003F72B4" w:rsidP="005921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3F72B4" w:rsidRPr="005921F4" w:rsidRDefault="003F72B4" w:rsidP="0059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2-A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3F72B4" w:rsidRPr="005921F4" w:rsidRDefault="003F72B4" w:rsidP="0059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2nd anti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3F72B4" w:rsidRPr="005921F4" w:rsidRDefault="003F72B4" w:rsidP="005921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GATGGCTCCGGGGCDGCCG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2B4" w:rsidRPr="005921F4" w:rsidRDefault="0051094A" w:rsidP="0051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824</w:t>
            </w:r>
            <w:r w:rsidR="0024053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24053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804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3-S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st 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GGCAGGCGYGTTGTGGTGA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646 - 665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3-S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st anti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CATCCCCTTRGATATAGCCT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51094A" w:rsidP="005109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190</w:t>
            </w:r>
            <w:r w:rsidR="0024053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24053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1170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3-A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nd</w:t>
            </w:r>
            <w:r w:rsidRPr="005921F4">
              <w:rPr>
                <w:rFonts w:ascii="Calibri" w:eastAsia="Times New Roman" w:hAnsi="Calibri" w:cs="Times New Roman"/>
                <w:color w:val="000000"/>
              </w:rPr>
              <w:t xml:space="preserve"> 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GAGGGTGAYACYAGTGCTG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669 - 688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3-A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2nd anti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GCGGCRGTRATGACAGCTG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1314F" w:rsidP="00C131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132</w:t>
            </w:r>
            <w:r w:rsidR="0024053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24053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1113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4-S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st 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ACCTCATGCTCCACTAAGT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915 - 934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4-S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st anti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TCCTGRCCMAGCCACTTCA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DF39DD" w:rsidP="00DF39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444</w:t>
            </w:r>
            <w:r w:rsidR="0024053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24053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1425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4-A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nd</w:t>
            </w:r>
            <w:r w:rsidRPr="005921F4">
              <w:rPr>
                <w:rFonts w:ascii="Calibri" w:eastAsia="Times New Roman" w:hAnsi="Calibri" w:cs="Times New Roman"/>
                <w:color w:val="000000"/>
              </w:rPr>
              <w:t xml:space="preserve"> 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GTCCCTGCCCATATYTGGG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948 - 967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4-A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2nd anti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CARTGGCAGGGGGCCGACT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5B0751" w:rsidP="005B07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381</w:t>
            </w:r>
            <w:r w:rsidR="0024053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24053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1362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5-S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st 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GGCTCTTYGAGAAGTCCGGCC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247 - 1267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5-S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st anti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GTCTCRCARTCGATCCGCC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713128" w:rsidP="007131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699</w:t>
            </w:r>
            <w:r w:rsidR="0026692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26692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1680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5-A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nd</w:t>
            </w:r>
            <w:r w:rsidRPr="005921F4">
              <w:rPr>
                <w:rFonts w:ascii="Calibri" w:eastAsia="Times New Roman" w:hAnsi="Calibri" w:cs="Times New Roman"/>
                <w:color w:val="000000"/>
              </w:rPr>
              <w:t xml:space="preserve"> 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GCYCAGTGYAGGCGCTGGC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299 - 1318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5-A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2nd anti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TTTACTGTGGCGGTCAGCC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565CEC" w:rsidP="00565C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663</w:t>
            </w:r>
            <w:r w:rsidR="0026692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26692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C853C2" w:rsidRPr="005921F4">
              <w:rPr>
                <w:rFonts w:ascii="Calibri" w:eastAsia="Times New Roman" w:hAnsi="Calibri" w:cs="Times New Roman"/>
                <w:color w:val="000000"/>
              </w:rPr>
              <w:t>1644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6-S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st 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GCCTATGAGGGGTCYGATG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506 - 1525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6-S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st anti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TTAGCCGACTCCCARACAT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AB5AA8" w:rsidP="00AB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2080</w:t>
            </w:r>
            <w:r w:rsidR="0026692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26692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2061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6-A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nd</w:t>
            </w:r>
            <w:r w:rsidRPr="005921F4">
              <w:rPr>
                <w:rFonts w:ascii="Calibri" w:eastAsia="Times New Roman" w:hAnsi="Calibri" w:cs="Times New Roman"/>
                <w:color w:val="000000"/>
              </w:rPr>
              <w:t xml:space="preserve"> 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AGTGAYATMTCTGGGTCCT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548 - 1567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6-A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2nd anti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AGYCCCTCAGGRTGGAACC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AB5AA8" w:rsidP="00AB5A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2029</w:t>
            </w:r>
            <w:r w:rsidR="0026692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26692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7-S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st 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AGTCAGAGCACTATGGCHG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794 - 1813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7-S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st anti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CGACTCRAACAGCGAGCCGG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B07F7" w:rsidP="00CB07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2399</w:t>
            </w:r>
            <w:r w:rsidR="00A4165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A4165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2379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7-A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nd</w:t>
            </w:r>
            <w:r w:rsidRPr="005921F4">
              <w:rPr>
                <w:rFonts w:ascii="Calibri" w:eastAsia="Times New Roman" w:hAnsi="Calibri" w:cs="Times New Roman"/>
                <w:color w:val="000000"/>
              </w:rPr>
              <w:t xml:space="preserve"> 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CGCTATGTYGCTGCCGGGC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863 - 1882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7-A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2nd anti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CCRYCTGGTGGGTTATGGC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B07F7" w:rsidP="00CB07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2328</w:t>
            </w:r>
            <w:r w:rsidR="00A4165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A4165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2309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8-S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st 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GAGAGCACACTYTACACCC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2094 - 2113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8-S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st anti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TATATGCCRGTCCCGAGGA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417D06" w:rsidP="00417D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2677</w:t>
            </w:r>
            <w:r w:rsidR="0078721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78721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2658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8-A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nd</w:t>
            </w:r>
            <w:r w:rsidRPr="005921F4">
              <w:rPr>
                <w:rFonts w:ascii="Calibri" w:eastAsia="Times New Roman" w:hAnsi="Calibri" w:cs="Times New Roman"/>
                <w:color w:val="000000"/>
              </w:rPr>
              <w:t xml:space="preserve"> 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ACTTGGTCGGARGTTGATG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2115 - 2134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8-A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2nd anti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CTTTGGGTTATGTTCCAACCTAT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417D06" w:rsidP="00417D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2600</w:t>
            </w:r>
            <w:r w:rsidR="0078721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78721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2577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9-S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st 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TAATGTTGACCAYCGCCCTG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2426 - 2446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9-S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st anti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GGCACACCTGCRGTYAACT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10694" w:rsidP="00C106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2935</w:t>
            </w:r>
            <w:r w:rsidR="0078721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78721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2916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9-A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nd</w:t>
            </w:r>
            <w:r w:rsidRPr="005921F4">
              <w:rPr>
                <w:rFonts w:ascii="Calibri" w:eastAsia="Times New Roman" w:hAnsi="Calibri" w:cs="Times New Roman"/>
                <w:color w:val="000000"/>
              </w:rPr>
              <w:t xml:space="preserve"> 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GATGCTGCCTCTTTTGTGAT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2495 - 2514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9-A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2nd anti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CCCGGCCGACRTCTGTGG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10694" w:rsidP="00C106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2874</w:t>
            </w:r>
            <w:r w:rsidR="0078721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78721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2856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10-S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st 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TTTGACGCCTGGGAGCGGA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2710 - 2719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10-S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st anti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TGATGGCGGGRACRAGCC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10694" w:rsidP="00C106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3222</w:t>
            </w:r>
            <w:r w:rsidR="0078721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78721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3204</w:t>
            </w:r>
          </w:p>
        </w:tc>
      </w:tr>
      <w:tr w:rsidR="003F72B4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72B4" w:rsidRPr="005921F4" w:rsidRDefault="003F72B4" w:rsidP="005921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3F72B4" w:rsidRPr="005921F4" w:rsidRDefault="003F72B4" w:rsidP="0059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10-A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3F72B4" w:rsidRPr="005921F4" w:rsidRDefault="00C853C2" w:rsidP="0059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nd</w:t>
            </w:r>
            <w:r w:rsidRPr="005921F4">
              <w:rPr>
                <w:rFonts w:ascii="Calibri" w:eastAsia="Times New Roman" w:hAnsi="Calibri" w:cs="Times New Roman"/>
                <w:color w:val="000000"/>
              </w:rPr>
              <w:t xml:space="preserve"> 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3F72B4" w:rsidRPr="005921F4" w:rsidRDefault="003F72B4" w:rsidP="005921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GCCARATGGTTYGAGGCCA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2B4" w:rsidRPr="005921F4" w:rsidRDefault="003F72B4" w:rsidP="0059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2762 - 2781</w:t>
            </w:r>
          </w:p>
        </w:tc>
      </w:tr>
      <w:tr w:rsidR="003F72B4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72B4" w:rsidRPr="005921F4" w:rsidRDefault="003F72B4" w:rsidP="005921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3F72B4" w:rsidRPr="005921F4" w:rsidRDefault="003F72B4" w:rsidP="0059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10-A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3F72B4" w:rsidRPr="005921F4" w:rsidRDefault="003F72B4" w:rsidP="0059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2nd anti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3F72B4" w:rsidRPr="005921F4" w:rsidRDefault="003F72B4" w:rsidP="005921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ACGGTGGCGGCCCGCTGCA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2B4" w:rsidRPr="005921F4" w:rsidRDefault="00C10694" w:rsidP="00C106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3151</w:t>
            </w:r>
            <w:r w:rsidR="0078721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78721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3132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11-S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st 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GGACGTTGTYGTGGTYCCGA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2975 - 2995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11-S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st anti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CCYGGTGCGTCAATGATGA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36526D" w:rsidP="003652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3568</w:t>
            </w:r>
            <w:r w:rsidR="0078721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78721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3549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11-A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nd</w:t>
            </w:r>
            <w:r w:rsidRPr="005921F4">
              <w:rPr>
                <w:rFonts w:ascii="Calibri" w:eastAsia="Times New Roman" w:hAnsi="Calibri" w:cs="Times New Roman"/>
                <w:color w:val="000000"/>
              </w:rPr>
              <w:t xml:space="preserve"> 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TGCGYAAYGCCTGGCGCC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3004 - 3022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11-A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2nd anti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ACTTCTCAGTGTGGCGCGT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36526D" w:rsidP="003652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3546</w:t>
            </w:r>
            <w:r w:rsidR="0078721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78721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3527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12-S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st 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GATYCAGACCACTAGYCGGG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3311 - 3331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12-S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st anti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AAATGTYARGACACTATCACA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36526D" w:rsidP="003652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3855</w:t>
            </w:r>
            <w:r w:rsidR="0078721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78721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3836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12-A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nd</w:t>
            </w:r>
            <w:r w:rsidRPr="005921F4">
              <w:rPr>
                <w:rFonts w:ascii="Calibri" w:eastAsia="Times New Roman" w:hAnsi="Calibri" w:cs="Times New Roman"/>
                <w:color w:val="000000"/>
              </w:rPr>
              <w:t xml:space="preserve"> 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GAARYTAGTGTTCACCCAGG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3371 - 3391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12-A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2nd anti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AGGTAGAGRAGGCCCTGTT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36526D" w:rsidP="003652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3823</w:t>
            </w:r>
            <w:r w:rsidR="0078721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78721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3804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13-S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st 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AATGTYGACACCYTGGCTGC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3681 - 3701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13-S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st anti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TCGAGCTCAAGGACGGCGGAGC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16548A" w:rsidP="001654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4111</w:t>
            </w:r>
            <w:r w:rsidR="0078721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78721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4091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13-A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nd</w:t>
            </w:r>
            <w:r w:rsidRPr="005921F4">
              <w:rPr>
                <w:rFonts w:ascii="Calibri" w:eastAsia="Times New Roman" w:hAnsi="Calibri" w:cs="Times New Roman"/>
                <w:color w:val="000000"/>
              </w:rPr>
              <w:t xml:space="preserve"> 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TTYCCNCCGTCTTGCCAGATTA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3704 - 3724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13-A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2nd anti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TGGCCCTTCTCRACCATGG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16548A" w:rsidP="001654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4084</w:t>
            </w:r>
            <w:r w:rsidR="0078721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78721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4065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14-S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st 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CGAGNCAGCGCAAGGCYG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3901 - 3919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14-S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st anti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TCCWCCATAATAGCACACT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21502F" w:rsidP="002150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4450</w:t>
            </w:r>
            <w:r w:rsidR="0078721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78721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4431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14-A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nd</w:t>
            </w:r>
            <w:r w:rsidRPr="005921F4">
              <w:rPr>
                <w:rFonts w:ascii="Calibri" w:eastAsia="Times New Roman" w:hAnsi="Calibri" w:cs="Times New Roman"/>
                <w:color w:val="000000"/>
              </w:rPr>
              <w:t xml:space="preserve"> 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GTYCGCGACTCTCTCGCCC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3984 - 4003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14-A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2nd anti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CAGARAARTCATTCTCAAACACCA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E17777" w:rsidP="00E177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4392</w:t>
            </w:r>
            <w:r w:rsidR="0078721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78721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4368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15-S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st 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CATGGYAAAGTGGGYCAGG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4191 - 4210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15-S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st anti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ACGRTACTCACTGCAAAGCA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FC242A" w:rsidP="00FC24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4688</w:t>
            </w:r>
            <w:r w:rsidR="0078721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78721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4668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15-A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nd</w:t>
            </w:r>
            <w:r w:rsidRPr="005921F4">
              <w:rPr>
                <w:rFonts w:ascii="Calibri" w:eastAsia="Times New Roman" w:hAnsi="Calibri" w:cs="Times New Roman"/>
                <w:color w:val="000000"/>
              </w:rPr>
              <w:t xml:space="preserve"> 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TTCCGYGCTATTGAGAAGG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4257 - 4276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15-A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2nd anti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GAATCATCACCTTTRAARG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291218" w:rsidP="002912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466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- 4644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16-S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st 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GATYYTGCAGGCCCCGAAGG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4505 - 4525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16-S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st anti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ATRCCAATCAGGTTATGAA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683C4F" w:rsidP="00683C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499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- 4974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16-A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nd</w:t>
            </w:r>
            <w:r w:rsidRPr="005921F4">
              <w:rPr>
                <w:rFonts w:ascii="Calibri" w:eastAsia="Times New Roman" w:hAnsi="Calibri" w:cs="Times New Roman"/>
                <w:color w:val="000000"/>
              </w:rPr>
              <w:t xml:space="preserve"> 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AAACACTCCGGTGAGCCYGGC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4551 - 4570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16-A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2nd anti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GGGGARACCCCATARACAC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68123E" w:rsidP="006812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496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- 4947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17-S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st 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GCAGGTGTTGTGGTGGCCC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4770 - 4789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17-S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st anti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GGCGAAGGGGTTGGTTGGAT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566D89" w:rsidP="00566D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531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- 5293</w:t>
            </w:r>
            <w:r w:rsidR="00C853C2" w:rsidRPr="005921F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17-A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nd</w:t>
            </w:r>
            <w:r w:rsidRPr="005921F4">
              <w:rPr>
                <w:rFonts w:ascii="Calibri" w:eastAsia="Times New Roman" w:hAnsi="Calibri" w:cs="Times New Roman"/>
                <w:color w:val="000000"/>
              </w:rPr>
              <w:t xml:space="preserve"> 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ACYGAGAAGAATTGGGGCC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4833 - 4852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17-A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2nd anti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TAGGGGATTGCGAAGGGCTGA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566D89" w:rsidP="00566D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528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- </w:t>
            </w:r>
            <w:r w:rsidR="00C853C2" w:rsidRPr="005921F4">
              <w:rPr>
                <w:rFonts w:ascii="Calibri" w:eastAsia="Times New Roman" w:hAnsi="Calibri" w:cs="Times New Roman"/>
                <w:color w:val="000000"/>
              </w:rPr>
              <w:t xml:space="preserve">5267 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18-S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st 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GGGTGGAATGAATAACATGTC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5077 - 5098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18-S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st anti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CAACCCGGTACTGGGCATA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25B63" w:rsidP="00C25B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568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- 5667</w:t>
            </w:r>
            <w:r w:rsidR="00C853C2" w:rsidRPr="005921F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18-A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nd</w:t>
            </w:r>
            <w:r w:rsidRPr="005921F4">
              <w:rPr>
                <w:rFonts w:ascii="Calibri" w:eastAsia="Times New Roman" w:hAnsi="Calibri" w:cs="Times New Roman"/>
                <w:color w:val="000000"/>
              </w:rPr>
              <w:t xml:space="preserve"> 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ATGCGCCCTCGGCCTATTTT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5125 - 5145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18-A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2nd anti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ATGRGTATTGGTRCCGTCCT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451D71" w:rsidP="00451D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564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- 5623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19-S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st 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TTGGCGTGACCAGGCCCAGC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5382 - 5402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19-S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st anti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GCCATGTATRCARAGCATRACAA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532D4E" w:rsidP="00532D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597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- 5947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19-A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nd</w:t>
            </w:r>
            <w:r w:rsidRPr="005921F4">
              <w:rPr>
                <w:rFonts w:ascii="Calibri" w:eastAsia="Times New Roman" w:hAnsi="Calibri" w:cs="Times New Roman"/>
                <w:color w:val="000000"/>
              </w:rPr>
              <w:t xml:space="preserve"> 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GTAGACCTRCCACAGCTGG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5423 - 5442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19-A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2nd anti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GCYTCCTCCTCMGCCACCC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59532E" w:rsidP="005953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593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- 5917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20-S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st 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ACCACCACCCCGACGTCCG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5770 - 5789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20-S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st anti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TGTCAGCAAGGTTRAAMAGGG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D741BA" w:rsidP="00D741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625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- 6236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20-A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nd</w:t>
            </w:r>
            <w:r w:rsidRPr="005921F4">
              <w:rPr>
                <w:rFonts w:ascii="Calibri" w:eastAsia="Times New Roman" w:hAnsi="Calibri" w:cs="Times New Roman"/>
                <w:color w:val="000000"/>
              </w:rPr>
              <w:t xml:space="preserve"> 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AATTCAATAACYTCGACKGATG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5803 - 5822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20-A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2nd anti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GCTATCCCGCGGCCGATCT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821E69" w:rsidP="00821E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623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- 6211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21-S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st 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CGCAACCTYACCCCYGGTA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6049 - 6068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21-S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st anti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GGACTGGTCATACTCGGCAG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5A027D" w:rsidP="005A02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657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- 6553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21-A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nd</w:t>
            </w:r>
            <w:r w:rsidRPr="005921F4">
              <w:rPr>
                <w:rFonts w:ascii="Calibri" w:eastAsia="Times New Roman" w:hAnsi="Calibri" w:cs="Times New Roman"/>
                <w:color w:val="000000"/>
              </w:rPr>
              <w:t xml:space="preserve"> 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GTCTCCCGTTAYTCCAGCA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6082 - 6101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21-A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2nd anti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AGAGARAGCCAAAGCACAT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0F25A6" w:rsidP="000F25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654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- 6529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22-S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st 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ACAGAATTGATTTCGTCGG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6277 - 6296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22-S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st anti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TTRTAATTATARGGGTACC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4341B0" w:rsidP="004341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5921F4">
              <w:rPr>
                <w:rFonts w:ascii="Calibri" w:eastAsia="Times New Roman" w:hAnsi="Calibri" w:cs="Times New Roman"/>
              </w:rPr>
              <w:t>6801</w:t>
            </w:r>
            <w:r>
              <w:rPr>
                <w:rFonts w:ascii="Calibri" w:eastAsia="Times New Roman" w:hAnsi="Calibri" w:cs="Times New Roman"/>
              </w:rPr>
              <w:t xml:space="preserve"> - 6788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22-A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nd</w:t>
            </w:r>
            <w:r w:rsidRPr="005921F4">
              <w:rPr>
                <w:rFonts w:ascii="Calibri" w:eastAsia="Times New Roman" w:hAnsi="Calibri" w:cs="Times New Roman"/>
                <w:color w:val="000000"/>
              </w:rPr>
              <w:t xml:space="preserve"> 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CTGTRGAGAATGCTCAGCAG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6368 - 6388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22-A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2nd anti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CGRAGCGGCAGGACAAAGA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4341B0" w:rsidP="004341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6749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- 6730</w:t>
            </w:r>
            <w:r w:rsidR="00C853C2" w:rsidRPr="005921F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23-S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st 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TCYGACTCTGTGACCYTGG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6607 - 6626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23-S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1st anti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CAAGCAAATAAACTATAACTCCC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7119</w:t>
            </w:r>
            <w:r w:rsidR="003B67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3B67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7096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23-A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nd</w:t>
            </w:r>
            <w:r w:rsidRPr="005921F4">
              <w:rPr>
                <w:rFonts w:ascii="Calibri" w:eastAsia="Times New Roman" w:hAnsi="Calibri" w:cs="Times New Roman"/>
                <w:color w:val="000000"/>
              </w:rPr>
              <w:t xml:space="preserve"> 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ACCGGCGCGCAGGCCGTTG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6637 - 6655</w:t>
            </w:r>
          </w:p>
        </w:tc>
      </w:tr>
      <w:tr w:rsidR="00C853C2" w:rsidRPr="005921F4" w:rsidTr="00CA4A60">
        <w:trPr>
          <w:trHeight w:val="300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HEV-S23-A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2nd anti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5921F4">
              <w:rPr>
                <w:rFonts w:ascii="Calibri" w:eastAsia="Times New Roman" w:hAnsi="Calibri" w:cs="Times New Roman"/>
                <w:b/>
                <w:bCs/>
              </w:rPr>
              <w:t>GTTTTACCCACCTTCATCTTAA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3C2" w:rsidRPr="005921F4" w:rsidRDefault="00C853C2" w:rsidP="00C8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921F4">
              <w:rPr>
                <w:rFonts w:ascii="Calibri" w:eastAsia="Times New Roman" w:hAnsi="Calibri" w:cs="Times New Roman"/>
                <w:color w:val="000000"/>
              </w:rPr>
              <w:t>7094</w:t>
            </w:r>
            <w:r w:rsidR="003B67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3B67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7071</w:t>
            </w:r>
          </w:p>
        </w:tc>
      </w:tr>
      <w:tr w:rsidR="00203D16" w:rsidRPr="005921F4" w:rsidTr="00CA4A60">
        <w:trPr>
          <w:trHeight w:val="300"/>
        </w:trPr>
        <w:tc>
          <w:tcPr>
            <w:tcW w:w="1183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:rsidR="00203D16" w:rsidRPr="005921F4" w:rsidRDefault="00203D16" w:rsidP="005921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3’en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203D16" w:rsidRPr="005921F4" w:rsidRDefault="00203D16" w:rsidP="0059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EV-3end-S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203D16" w:rsidRPr="005921F4" w:rsidRDefault="00203D16" w:rsidP="0059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203D16" w:rsidRPr="005921F4" w:rsidRDefault="00203D16" w:rsidP="005921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CTAGCCTGGGTGCTGGCCCCGTC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D16" w:rsidRPr="005921F4" w:rsidRDefault="00203D16" w:rsidP="0059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015</w:t>
            </w:r>
            <w:r w:rsidR="003B67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3B67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7038</w:t>
            </w:r>
          </w:p>
        </w:tc>
      </w:tr>
      <w:tr w:rsidR="00203D16" w:rsidRPr="005921F4" w:rsidTr="00CA4A60">
        <w:trPr>
          <w:trHeight w:val="300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  <w:hideMark/>
          </w:tcPr>
          <w:p w:rsidR="00203D16" w:rsidRPr="005921F4" w:rsidRDefault="00203D16" w:rsidP="005921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203D16" w:rsidRPr="005921F4" w:rsidRDefault="00203D16" w:rsidP="0059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EV-3end-A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203D16" w:rsidRPr="005921F4" w:rsidRDefault="00203D16" w:rsidP="0059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tisense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203D16" w:rsidRPr="005921F4" w:rsidRDefault="00203D16" w:rsidP="005921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TTTTCAGGGAGCGCGAAACG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D16" w:rsidRPr="005921F4" w:rsidRDefault="00203D16" w:rsidP="0059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230</w:t>
            </w:r>
            <w:r w:rsidR="003B67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="003B67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7210</w:t>
            </w:r>
          </w:p>
        </w:tc>
      </w:tr>
      <w:tr w:rsidR="00203D16" w:rsidRPr="005921F4" w:rsidTr="00CA4A60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3D16" w:rsidRPr="005921F4" w:rsidRDefault="00203D16" w:rsidP="005921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D16" w:rsidRPr="005921F4" w:rsidRDefault="00203D16" w:rsidP="0059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D16" w:rsidRPr="005921F4" w:rsidRDefault="00203D16" w:rsidP="005921F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D16" w:rsidRPr="005921F4" w:rsidRDefault="00203D16" w:rsidP="005921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D16" w:rsidRPr="005921F4" w:rsidRDefault="00203D16" w:rsidP="005921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5921F4" w:rsidRDefault="005921F4"/>
    <w:p w:rsidR="00857B7C" w:rsidRPr="007A7B40" w:rsidRDefault="007A7B40">
      <w:pPr>
        <w:rPr>
          <w:color w:val="000000" w:themeColor="text1"/>
        </w:rPr>
      </w:pPr>
      <w:r w:rsidRPr="007A7B40">
        <w:rPr>
          <w:color w:val="000000" w:themeColor="text1"/>
        </w:rPr>
        <w:t xml:space="preserve">* </w:t>
      </w:r>
      <w:r w:rsidR="00857B7C" w:rsidRPr="007A7B40">
        <w:rPr>
          <w:color w:val="000000" w:themeColor="text1"/>
        </w:rPr>
        <w:t xml:space="preserve">Sequence position </w:t>
      </w:r>
      <w:r w:rsidRPr="007A7B40">
        <w:rPr>
          <w:color w:val="000000" w:themeColor="text1"/>
        </w:rPr>
        <w:t>is based on HEV reference</w:t>
      </w:r>
      <w:bookmarkStart w:id="0" w:name="_GoBack"/>
      <w:bookmarkEnd w:id="0"/>
      <w:r w:rsidRPr="007A7B40">
        <w:rPr>
          <w:color w:val="000000" w:themeColor="text1"/>
        </w:rPr>
        <w:t xml:space="preserve"> sequence </w:t>
      </w:r>
      <w:r w:rsidRPr="007A7B40">
        <w:rPr>
          <w:rFonts w:ascii="Calibri" w:hAnsi="Calibri" w:cs="Calibri"/>
          <w:color w:val="000000" w:themeColor="text1"/>
        </w:rPr>
        <w:t>E13-Ban10</w:t>
      </w:r>
      <w:r w:rsidRPr="007A7B40">
        <w:rPr>
          <w:color w:val="000000" w:themeColor="text1"/>
        </w:rPr>
        <w:t xml:space="preserve"> (</w:t>
      </w:r>
      <w:proofErr w:type="spellStart"/>
      <w:r w:rsidRPr="007A7B40">
        <w:rPr>
          <w:color w:val="000000" w:themeColor="text1"/>
        </w:rPr>
        <w:t>GenBank</w:t>
      </w:r>
      <w:proofErr w:type="spellEnd"/>
      <w:r w:rsidRPr="007A7B40">
        <w:rPr>
          <w:color w:val="000000" w:themeColor="text1"/>
        </w:rPr>
        <w:t xml:space="preserve"> accession no </w:t>
      </w:r>
      <w:r w:rsidRPr="007A7B40">
        <w:rPr>
          <w:rFonts w:ascii="Calibri" w:hAnsi="Calibri" w:cs="Calibri"/>
          <w:color w:val="000000" w:themeColor="text1"/>
        </w:rPr>
        <w:t>AB720035.1</w:t>
      </w:r>
      <w:r w:rsidRPr="007A7B40">
        <w:rPr>
          <w:rFonts w:ascii="Calibri" w:hAnsi="Calibri" w:cs="Calibri"/>
          <w:color w:val="000000" w:themeColor="text1"/>
        </w:rPr>
        <w:t>)</w:t>
      </w:r>
    </w:p>
    <w:sectPr w:rsidR="00857B7C" w:rsidRPr="007A7B40" w:rsidSect="005921F4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Q2M7UwNzQ0NrK0MDdR0lEKTi0uzszPAykwrgUA5czk6ywAAAA="/>
  </w:docVars>
  <w:rsids>
    <w:rsidRoot w:val="005921F4"/>
    <w:rsid w:val="00003823"/>
    <w:rsid w:val="000622CE"/>
    <w:rsid w:val="000F25A6"/>
    <w:rsid w:val="00126A19"/>
    <w:rsid w:val="0016548A"/>
    <w:rsid w:val="001A76C2"/>
    <w:rsid w:val="002001CA"/>
    <w:rsid w:val="002023E9"/>
    <w:rsid w:val="00203D16"/>
    <w:rsid w:val="0021502F"/>
    <w:rsid w:val="00231372"/>
    <w:rsid w:val="002340E9"/>
    <w:rsid w:val="0024053B"/>
    <w:rsid w:val="0026692D"/>
    <w:rsid w:val="00291218"/>
    <w:rsid w:val="0036526D"/>
    <w:rsid w:val="003738E9"/>
    <w:rsid w:val="003B6731"/>
    <w:rsid w:val="003F72B4"/>
    <w:rsid w:val="00417D06"/>
    <w:rsid w:val="004341B0"/>
    <w:rsid w:val="00451D71"/>
    <w:rsid w:val="0051094A"/>
    <w:rsid w:val="00532D4E"/>
    <w:rsid w:val="00565CEC"/>
    <w:rsid w:val="00566D89"/>
    <w:rsid w:val="005921F4"/>
    <w:rsid w:val="0059532E"/>
    <w:rsid w:val="005A027D"/>
    <w:rsid w:val="005B0751"/>
    <w:rsid w:val="0068123E"/>
    <w:rsid w:val="00683C4F"/>
    <w:rsid w:val="006C06E9"/>
    <w:rsid w:val="00713128"/>
    <w:rsid w:val="00754CEF"/>
    <w:rsid w:val="0078721C"/>
    <w:rsid w:val="007A7186"/>
    <w:rsid w:val="007A7B40"/>
    <w:rsid w:val="00821E69"/>
    <w:rsid w:val="00857B7C"/>
    <w:rsid w:val="00893D8E"/>
    <w:rsid w:val="0092493F"/>
    <w:rsid w:val="00973BB6"/>
    <w:rsid w:val="009F25D8"/>
    <w:rsid w:val="00A41651"/>
    <w:rsid w:val="00A9405F"/>
    <w:rsid w:val="00AB5AA8"/>
    <w:rsid w:val="00AF287B"/>
    <w:rsid w:val="00BB73C9"/>
    <w:rsid w:val="00C10694"/>
    <w:rsid w:val="00C1314F"/>
    <w:rsid w:val="00C25B63"/>
    <w:rsid w:val="00C853C2"/>
    <w:rsid w:val="00C877FD"/>
    <w:rsid w:val="00CA4A60"/>
    <w:rsid w:val="00CB07F7"/>
    <w:rsid w:val="00CD76DB"/>
    <w:rsid w:val="00D13F04"/>
    <w:rsid w:val="00D56113"/>
    <w:rsid w:val="00D741BA"/>
    <w:rsid w:val="00DF39DD"/>
    <w:rsid w:val="00E17777"/>
    <w:rsid w:val="00E9484D"/>
    <w:rsid w:val="00E96E6B"/>
    <w:rsid w:val="00FC2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D831B"/>
  <w15:docId w15:val="{34EC3C92-A035-44BA-B65F-F50A92735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40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7B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B7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A7B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83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5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FA76FE-3526-4E55-963A-34EBA5345A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860</Words>
  <Characters>490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ffield Department of Clinical Medecine</Company>
  <LinksUpToDate>false</LinksUpToDate>
  <CharactersWithSpaces>5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ahman</dc:creator>
  <cp:lastModifiedBy>Motiur Rahman (Head of Lab)</cp:lastModifiedBy>
  <cp:revision>8</cp:revision>
  <cp:lastPrinted>2021-05-28T07:31:00Z</cp:lastPrinted>
  <dcterms:created xsi:type="dcterms:W3CDTF">2021-05-27T09:38:00Z</dcterms:created>
  <dcterms:modified xsi:type="dcterms:W3CDTF">2021-05-28T07:41:00Z</dcterms:modified>
</cp:coreProperties>
</file>